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379912DB" w:rsidR="00901ED0" w:rsidRPr="00E40952" w:rsidRDefault="0052018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1AF3FE6A" w:rsidR="00901ED0" w:rsidRPr="00E40952" w:rsidRDefault="0052018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5DB7A7BB" w:rsidR="00901ED0" w:rsidRPr="00E40952" w:rsidRDefault="0052018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6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53C74C0F" w:rsidR="00901ED0" w:rsidRPr="00E40952" w:rsidRDefault="0052018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302FDB15" w:rsidR="00901ED0" w:rsidRPr="00E40952" w:rsidRDefault="0052018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0AC5E29B" w:rsidR="00901ED0" w:rsidRPr="00E40952" w:rsidRDefault="0052018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77ED8DD9" w:rsidR="00901ED0" w:rsidRPr="00E40952" w:rsidRDefault="00C57FC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1E2E19D1" w:rsidR="00901ED0" w:rsidRPr="00E40952" w:rsidRDefault="00C57FC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69A13A18" w:rsidR="00901ED0" w:rsidRPr="00E40952" w:rsidRDefault="00C57FC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86FDDCE" w:rsidR="00901ED0" w:rsidRPr="00E40952" w:rsidRDefault="00C57F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169CEC8C" w:rsidR="00901ED0" w:rsidRPr="00E40952" w:rsidRDefault="00C57F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19A5D36F" w:rsidR="00901ED0" w:rsidRPr="00E40952" w:rsidRDefault="00C57F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9ACFAB5" w:rsidR="00901ED0" w:rsidRPr="00E40952" w:rsidRDefault="00C57F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4EBFE743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76DD2306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666DCCDE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1D594D99" w:rsidR="001E7F83" w:rsidRPr="00E40952" w:rsidRDefault="008874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055DDE17" w:rsidR="001E7F83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10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42FB3E9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7FA81057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1DFF85E2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-1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560A4F68" w:rsidR="00901ED0" w:rsidRPr="00E40952" w:rsidRDefault="008874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6A22A123" w:rsidR="00901ED0" w:rsidRPr="00E40952" w:rsidRDefault="008874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7E80EACB" w:rsidR="00901ED0" w:rsidRPr="00E40952" w:rsidRDefault="008874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-15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6C64163C" w:rsidR="00901ED0" w:rsidRPr="00E40952" w:rsidRDefault="008874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-14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3CE49A68" w:rsidR="0056414C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5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0308C9B9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7EC07BEF" w:rsidR="0056414C" w:rsidRPr="00E40952" w:rsidRDefault="008874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5-20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582039AD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5-2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EBD681D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8-30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0FECFCA2" w:rsidR="00901ED0" w:rsidRPr="00E40952" w:rsidRDefault="008874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9</w:t>
            </w:r>
            <w:bookmarkStart w:id="0" w:name="_GoBack"/>
            <w:bookmarkEnd w:id="0"/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3CA5D" w14:textId="77777777" w:rsidR="003D5664" w:rsidRDefault="003D5664" w:rsidP="006F1BF0">
      <w:pPr>
        <w:spacing w:after="0" w:line="240" w:lineRule="auto"/>
      </w:pPr>
      <w:r>
        <w:separator/>
      </w:r>
    </w:p>
  </w:endnote>
  <w:endnote w:type="continuationSeparator" w:id="0">
    <w:p w14:paraId="72A7B151" w14:textId="77777777" w:rsidR="003D5664" w:rsidRDefault="003D566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6EF1D" w14:textId="77777777" w:rsidR="003D5664" w:rsidRDefault="003D5664" w:rsidP="006F1BF0">
      <w:pPr>
        <w:spacing w:after="0" w:line="240" w:lineRule="auto"/>
      </w:pPr>
      <w:r>
        <w:separator/>
      </w:r>
    </w:p>
  </w:footnote>
  <w:footnote w:type="continuationSeparator" w:id="0">
    <w:p w14:paraId="1B37CEA9" w14:textId="77777777" w:rsidR="003D5664" w:rsidRDefault="003D566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D5664"/>
    <w:rsid w:val="003F7122"/>
    <w:rsid w:val="004372D3"/>
    <w:rsid w:val="004615BE"/>
    <w:rsid w:val="00483702"/>
    <w:rsid w:val="004911CF"/>
    <w:rsid w:val="004D252B"/>
    <w:rsid w:val="0052018C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71FE1"/>
    <w:rsid w:val="008874C3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57FCC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97527CB2-84E1-47A9-9E69-9F5E5CE0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Sefineh Fenta Feleke</cp:lastModifiedBy>
  <cp:revision>2</cp:revision>
  <cp:lastPrinted>2014-10-10T14:41:00Z</cp:lastPrinted>
  <dcterms:created xsi:type="dcterms:W3CDTF">2024-10-14T14:53:00Z</dcterms:created>
  <dcterms:modified xsi:type="dcterms:W3CDTF">2024-10-14T14:53:00Z</dcterms:modified>
  <cp:category/>
</cp:coreProperties>
</file>